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6AA11" w14:textId="01D2AAAD" w:rsidR="00633AA4" w:rsidRPr="0048760A" w:rsidRDefault="00AA3421" w:rsidP="58E4D871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 w:rsidRPr="0048760A">
        <w:rPr>
          <w:rFonts w:ascii="Arial" w:eastAsia="Arial" w:hAnsi="Arial" w:cs="Arial"/>
          <w:b/>
          <w:bCs/>
          <w:sz w:val="22"/>
          <w:szCs w:val="22"/>
          <w:lang w:val="en-US"/>
        </w:rPr>
        <w:t xml:space="preserve">Supplemental Table 1. </w:t>
      </w:r>
      <w:r w:rsidR="2790D29D" w:rsidRPr="0048760A">
        <w:rPr>
          <w:rFonts w:ascii="Arial" w:eastAsia="Arial" w:hAnsi="Arial" w:cs="Arial"/>
          <w:sz w:val="22"/>
          <w:szCs w:val="22"/>
          <w:lang w:val="en-US"/>
        </w:rPr>
        <w:t xml:space="preserve">Additional </w:t>
      </w:r>
      <w:r w:rsidRPr="0048760A">
        <w:rPr>
          <w:rFonts w:ascii="Arial" w:eastAsia="Arial" w:hAnsi="Arial" w:cs="Arial"/>
          <w:sz w:val="22"/>
          <w:szCs w:val="22"/>
          <w:lang w:val="en-US"/>
        </w:rPr>
        <w:t xml:space="preserve">Countries with PathPod </w:t>
      </w:r>
      <w:r w:rsidR="6853A5C4" w:rsidRPr="0048760A">
        <w:rPr>
          <w:rFonts w:ascii="Arial" w:eastAsia="Arial" w:hAnsi="Arial" w:cs="Arial"/>
          <w:sz w:val="22"/>
          <w:szCs w:val="22"/>
          <w:lang w:val="en-US"/>
        </w:rPr>
        <w:t xml:space="preserve">Downloads </w:t>
      </w:r>
      <w:r w:rsidRPr="0048760A">
        <w:rPr>
          <w:rFonts w:ascii="Arial" w:eastAsia="Arial" w:hAnsi="Arial" w:cs="Arial"/>
          <w:sz w:val="22"/>
          <w:szCs w:val="22"/>
          <w:lang w:val="en-US"/>
        </w:rPr>
        <w:t>Over 24 Months (Ending January 2025)</w:t>
      </w:r>
      <w:r w:rsidR="008F2A00">
        <w:rPr>
          <w:rFonts w:ascii="Arial" w:eastAsia="Arial" w:hAnsi="Arial" w:cs="Arial"/>
          <w:sz w:val="22"/>
          <w:szCs w:val="22"/>
          <w:lang w:val="en-US"/>
        </w:rPr>
        <w:t>.</w:t>
      </w:r>
      <w:bookmarkStart w:id="0" w:name="_GoBack"/>
      <w:bookmarkEnd w:id="0"/>
    </w:p>
    <w:p w14:paraId="0A37501D" w14:textId="77777777" w:rsidR="00633AA4" w:rsidRPr="0048760A" w:rsidRDefault="00633AA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sz w:val="22"/>
          <w:szCs w:val="22"/>
        </w:rPr>
      </w:pPr>
    </w:p>
    <w:tbl>
      <w:tblPr>
        <w:tblStyle w:val="a"/>
        <w:tblW w:w="5570" w:type="dxa"/>
        <w:tblLayout w:type="fixed"/>
        <w:tblLook w:val="0600" w:firstRow="0" w:lastRow="0" w:firstColumn="0" w:lastColumn="0" w:noHBand="1" w:noVBand="1"/>
      </w:tblPr>
      <w:tblGrid>
        <w:gridCol w:w="2240"/>
        <w:gridCol w:w="2070"/>
        <w:gridCol w:w="1260"/>
      </w:tblGrid>
      <w:tr w:rsidR="00633AA4" w:rsidRPr="0048760A" w14:paraId="32100404" w14:textId="77777777" w:rsidTr="58E4D871">
        <w:trPr>
          <w:trHeight w:val="385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A970983" w14:textId="77777777" w:rsidR="00633AA4" w:rsidRPr="0048760A" w:rsidRDefault="00AA3421">
            <w:pPr>
              <w:jc w:val="center"/>
              <w:rPr>
                <w:sz w:val="21"/>
                <w:szCs w:val="21"/>
              </w:rPr>
            </w:pPr>
            <w:r w:rsidRPr="0048760A">
              <w:rPr>
                <w:b/>
                <w:sz w:val="21"/>
                <w:szCs w:val="21"/>
              </w:rPr>
              <w:t>Countr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3F9BA40" w14:textId="77777777" w:rsidR="00633AA4" w:rsidRPr="0048760A" w:rsidRDefault="00AA3421">
            <w:pPr>
              <w:jc w:val="center"/>
              <w:rPr>
                <w:sz w:val="21"/>
                <w:szCs w:val="21"/>
              </w:rPr>
            </w:pPr>
            <w:r w:rsidRPr="0048760A">
              <w:rPr>
                <w:b/>
                <w:sz w:val="21"/>
                <w:szCs w:val="21"/>
              </w:rPr>
              <w:t>Total Downloads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284B4A6" w14:textId="77777777" w:rsidR="00633AA4" w:rsidRPr="0048760A" w:rsidRDefault="00AA3421">
            <w:pPr>
              <w:jc w:val="center"/>
              <w:rPr>
                <w:sz w:val="21"/>
                <w:szCs w:val="21"/>
              </w:rPr>
            </w:pPr>
            <w:r w:rsidRPr="0048760A">
              <w:rPr>
                <w:b/>
                <w:sz w:val="21"/>
                <w:szCs w:val="21"/>
              </w:rPr>
              <w:t>Percent</w:t>
            </w:r>
          </w:p>
        </w:tc>
      </w:tr>
      <w:tr w:rsidR="00633AA4" w:rsidRPr="0048760A" w14:paraId="0131853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E08C26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ustral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9EFDC8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6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967AC1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.80%</w:t>
            </w:r>
          </w:p>
        </w:tc>
      </w:tr>
      <w:tr w:rsidR="00633AA4" w:rsidRPr="0048760A" w14:paraId="05853E7D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B800E0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audi Arab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25CCE1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9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4A50CD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.26%</w:t>
            </w:r>
          </w:p>
        </w:tc>
      </w:tr>
      <w:tr w:rsidR="00633AA4" w:rsidRPr="0048760A" w14:paraId="0723D176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AFCE4A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Jap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A790F9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1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EFFE80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.62%</w:t>
            </w:r>
          </w:p>
        </w:tc>
      </w:tr>
      <w:tr w:rsidR="00633AA4" w:rsidRPr="0048760A" w14:paraId="438B2FB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D5617B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German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52A925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0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4A1898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.57%</w:t>
            </w:r>
          </w:p>
        </w:tc>
      </w:tr>
      <w:tr w:rsidR="00633AA4" w:rsidRPr="0048760A" w14:paraId="4A4DA18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A027C8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yrian Arab Republic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B7F6ED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3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3D929B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.03%</w:t>
            </w:r>
          </w:p>
        </w:tc>
      </w:tr>
      <w:tr w:rsidR="00633AA4" w:rsidRPr="0048760A" w14:paraId="60E432CC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1C922A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Kuwait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C213BE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1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34BCAA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84%</w:t>
            </w:r>
          </w:p>
        </w:tc>
      </w:tr>
      <w:tr w:rsidR="00633AA4" w:rsidRPr="0048760A" w14:paraId="55D14B3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FB2F93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wede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D3E6FD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9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C3BBCC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75%</w:t>
            </w:r>
          </w:p>
        </w:tc>
      </w:tr>
      <w:tr w:rsidR="00633AA4" w:rsidRPr="0048760A" w14:paraId="55AD26B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60E9C9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France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AA05B6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9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FB9E40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69%</w:t>
            </w:r>
          </w:p>
        </w:tc>
      </w:tr>
      <w:tr w:rsidR="00633AA4" w:rsidRPr="0048760A" w14:paraId="42048DAC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8212F3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Brazi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DCB345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8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54B4D69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67%</w:t>
            </w:r>
          </w:p>
        </w:tc>
      </w:tr>
      <w:tr w:rsidR="00633AA4" w:rsidRPr="0048760A" w14:paraId="4D98E739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C04A7D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akist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1B2963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8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A7E370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64%</w:t>
            </w:r>
          </w:p>
        </w:tc>
      </w:tr>
      <w:tr w:rsidR="00633AA4" w:rsidRPr="0048760A" w14:paraId="7554209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175CD9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pai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3D9E55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2022FA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55%</w:t>
            </w:r>
          </w:p>
        </w:tc>
      </w:tr>
      <w:tr w:rsidR="00633AA4" w:rsidRPr="0048760A" w14:paraId="1B1E8242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76061D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outh Afric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302821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6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EB4BCD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48%</w:t>
            </w:r>
          </w:p>
        </w:tc>
      </w:tr>
      <w:tr w:rsidR="00633AA4" w:rsidRPr="0048760A" w14:paraId="7FAEF4AA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4FF9A9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Ire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4C1D53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6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7A3130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47%</w:t>
            </w:r>
          </w:p>
        </w:tc>
      </w:tr>
      <w:tr w:rsidR="00633AA4" w:rsidRPr="0048760A" w14:paraId="59BA0899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64369C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Norwa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4A1FE5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6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8F156E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47%</w:t>
            </w:r>
          </w:p>
        </w:tc>
      </w:tr>
      <w:tr w:rsidR="00633AA4" w:rsidRPr="0048760A" w14:paraId="4FA2F201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7F4C81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Ir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E55690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5F8B73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45%</w:t>
            </w:r>
          </w:p>
        </w:tc>
      </w:tr>
      <w:tr w:rsidR="00633AA4" w:rsidRPr="0048760A" w14:paraId="121B9F4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B1D60A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Hong Kong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CBA40D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31D64F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9%</w:t>
            </w:r>
          </w:p>
        </w:tc>
      </w:tr>
      <w:tr w:rsidR="00633AA4" w:rsidRPr="0048760A" w14:paraId="2B4FE536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41219D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hin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8E52AA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689938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6%</w:t>
            </w:r>
          </w:p>
        </w:tc>
      </w:tr>
      <w:tr w:rsidR="00633AA4" w:rsidRPr="0048760A" w14:paraId="01FAAF0C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9456E6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Om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63AF53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7008EB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6%</w:t>
            </w:r>
          </w:p>
        </w:tc>
      </w:tr>
      <w:tr w:rsidR="00633AA4" w:rsidRPr="0048760A" w14:paraId="5F370E9D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DAA4ED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Netherlands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4397A9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036A499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4%</w:t>
            </w:r>
          </w:p>
        </w:tc>
      </w:tr>
      <w:tr w:rsidR="00633AA4" w:rsidRPr="0048760A" w14:paraId="0F1B65F0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59166E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Russ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5739EF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1826A9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3%</w:t>
            </w:r>
          </w:p>
        </w:tc>
      </w:tr>
      <w:tr w:rsidR="00633AA4" w:rsidRPr="0048760A" w14:paraId="282CAB5E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1FB7E3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Mexico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04A35C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EEDAC9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30%</w:t>
            </w:r>
          </w:p>
        </w:tc>
      </w:tr>
      <w:tr w:rsidR="00633AA4" w:rsidRPr="0048760A" w14:paraId="33871DDE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8C714B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Israe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903FD9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11E2F8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8%</w:t>
            </w:r>
          </w:p>
        </w:tc>
      </w:tr>
      <w:tr w:rsidR="00633AA4" w:rsidRPr="0048760A" w14:paraId="2CF16B5C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6EED47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hilippines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AFB958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2A51E1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7%</w:t>
            </w:r>
          </w:p>
        </w:tc>
      </w:tr>
      <w:tr w:rsidR="00633AA4" w:rsidRPr="0048760A" w14:paraId="0447D47E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E185995" w14:textId="77777777" w:rsidR="00633AA4" w:rsidRPr="0048760A" w:rsidRDefault="00AA3421" w:rsidP="58E4D871">
            <w:pPr>
              <w:rPr>
                <w:sz w:val="21"/>
                <w:szCs w:val="21"/>
                <w:lang w:val="en-US"/>
              </w:rPr>
            </w:pPr>
            <w:r w:rsidRPr="0048760A">
              <w:rPr>
                <w:sz w:val="21"/>
                <w:szCs w:val="21"/>
                <w:lang w:val="en-US"/>
              </w:rPr>
              <w:lastRenderedPageBreak/>
              <w:t>Turke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763537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C86FB6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7%</w:t>
            </w:r>
          </w:p>
        </w:tc>
      </w:tr>
      <w:tr w:rsidR="00633AA4" w:rsidRPr="0048760A" w14:paraId="6D250569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A0968D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uerto Rico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848D7E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495D75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6%</w:t>
            </w:r>
          </w:p>
        </w:tc>
      </w:tr>
      <w:tr w:rsidR="00633AA4" w:rsidRPr="0048760A" w14:paraId="0A6110CE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E3E5139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Nepa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C8B330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4E30E2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4%</w:t>
            </w:r>
          </w:p>
        </w:tc>
      </w:tr>
      <w:tr w:rsidR="00633AA4" w:rsidRPr="0048760A" w14:paraId="304121F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0FB452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o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1C0AA5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B3B5E4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1%</w:t>
            </w:r>
          </w:p>
        </w:tc>
      </w:tr>
      <w:tr w:rsidR="00633AA4" w:rsidRPr="0048760A" w14:paraId="4696811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6D19E1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rgentin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633465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0DA2EC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0%</w:t>
            </w:r>
          </w:p>
        </w:tc>
      </w:tr>
      <w:tr w:rsidR="00633AA4" w:rsidRPr="0048760A" w14:paraId="2BEB2494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35C083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witzer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29B61C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1E4EA0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0%</w:t>
            </w:r>
          </w:p>
        </w:tc>
      </w:tr>
      <w:tr w:rsidR="00633AA4" w:rsidRPr="0048760A" w14:paraId="2664865F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9944D8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Thai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71397B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C8C5A9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20%</w:t>
            </w:r>
          </w:p>
        </w:tc>
      </w:tr>
      <w:tr w:rsidR="00633AA4" w:rsidRPr="0048760A" w14:paraId="7ECA0EFB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846581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New Zea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BFDD70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37E998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9%</w:t>
            </w:r>
          </w:p>
        </w:tc>
      </w:tr>
      <w:tr w:rsidR="00633AA4" w:rsidRPr="0048760A" w14:paraId="7E835E0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B00D9E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yprus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B56821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A17B79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6%</w:t>
            </w:r>
          </w:p>
        </w:tc>
      </w:tr>
      <w:tr w:rsidR="00633AA4" w:rsidRPr="0048760A" w14:paraId="15D5B366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3771B8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Iraq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C375A7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F4234A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6%</w:t>
            </w:r>
          </w:p>
        </w:tc>
      </w:tr>
      <w:tr w:rsidR="00633AA4" w:rsidRPr="0048760A" w14:paraId="7DD7BD7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B3F0909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ortugal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263A49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E8A99B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6%</w:t>
            </w:r>
          </w:p>
        </w:tc>
      </w:tr>
      <w:tr w:rsidR="00633AA4" w:rsidRPr="0048760A" w14:paraId="07D42F2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A20D38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Vietnam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67B13B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F613DE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6%</w:t>
            </w:r>
          </w:p>
        </w:tc>
      </w:tr>
      <w:tr w:rsidR="00633AA4" w:rsidRPr="0048760A" w14:paraId="503EE6A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4AD8E9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Ital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007C90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2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C17E538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5%</w:t>
            </w:r>
          </w:p>
        </w:tc>
      </w:tr>
      <w:tr w:rsidR="00633AA4" w:rsidRPr="0048760A" w14:paraId="6F110BB2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907BF8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Ethiop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26D80A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8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23079A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4%</w:t>
            </w:r>
          </w:p>
        </w:tc>
      </w:tr>
      <w:tr w:rsidR="00633AA4" w:rsidRPr="0048760A" w14:paraId="56A8C300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CD64CA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Roman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EB5E79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D70D1E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2%</w:t>
            </w:r>
          </w:p>
        </w:tc>
      </w:tr>
      <w:tr w:rsidR="00633AA4" w:rsidRPr="0048760A" w14:paraId="5B0F675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C90951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Finland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3CFEC6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402120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1%</w:t>
            </w:r>
          </w:p>
        </w:tc>
      </w:tr>
      <w:tr w:rsidR="00633AA4" w:rsidRPr="0048760A" w14:paraId="5EC224F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E89017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Greece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23D4B9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642CEF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1%</w:t>
            </w:r>
          </w:p>
        </w:tc>
      </w:tr>
      <w:tr w:rsidR="00633AA4" w:rsidRPr="0048760A" w14:paraId="2C218EAA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6C848C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zech Republic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9F18D2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EF73C6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0%</w:t>
            </w:r>
          </w:p>
        </w:tc>
      </w:tr>
      <w:tr w:rsidR="00633AA4" w:rsidRPr="0048760A" w14:paraId="65B66954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1FE9C0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eru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D0116D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9605F4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0%</w:t>
            </w:r>
          </w:p>
        </w:tc>
      </w:tr>
      <w:tr w:rsidR="00633AA4" w:rsidRPr="0048760A" w14:paraId="4E697874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B5477A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ingapore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15384D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A9F00B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0%</w:t>
            </w:r>
          </w:p>
        </w:tc>
      </w:tr>
      <w:tr w:rsidR="00633AA4" w:rsidRPr="0048760A" w14:paraId="55F4DD74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F62F49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Ukraine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B862D8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3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8FBA4E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10%</w:t>
            </w:r>
          </w:p>
        </w:tc>
      </w:tr>
      <w:tr w:rsidR="00633AA4" w:rsidRPr="0048760A" w14:paraId="7B86D60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BB85EB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Dominican Republic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B73E58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2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7BC4FD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9%</w:t>
            </w:r>
          </w:p>
        </w:tc>
      </w:tr>
      <w:tr w:rsidR="00633AA4" w:rsidRPr="0048760A" w14:paraId="53CCE6FF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E82AA8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olomb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737E36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4878A6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8%</w:t>
            </w:r>
          </w:p>
        </w:tc>
      </w:tr>
      <w:tr w:rsidR="00633AA4" w:rsidRPr="0048760A" w14:paraId="237B5442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404712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Keny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35DA4F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3D2439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8%</w:t>
            </w:r>
          </w:p>
        </w:tc>
      </w:tr>
      <w:tr w:rsidR="00633AA4" w:rsidRPr="0048760A" w14:paraId="68CA991A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CBC082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outh Kore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A62217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1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E82612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8%</w:t>
            </w:r>
          </w:p>
        </w:tc>
      </w:tr>
      <w:tr w:rsidR="00633AA4" w:rsidRPr="0048760A" w14:paraId="30B4C62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2A0C50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Myanmar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D36975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8775AA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8%</w:t>
            </w:r>
          </w:p>
        </w:tc>
      </w:tr>
      <w:tr w:rsidR="00633AA4" w:rsidRPr="0048760A" w14:paraId="3E5684BC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65E432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lastRenderedPageBreak/>
              <w:t>Taiw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46DE71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10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2E8B57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8%</w:t>
            </w:r>
          </w:p>
        </w:tc>
      </w:tr>
      <w:tr w:rsidR="00633AA4" w:rsidRPr="0048760A" w14:paraId="7F522728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9632FF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Jamaic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B2B730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53F1E7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7%</w:t>
            </w:r>
          </w:p>
        </w:tc>
      </w:tr>
      <w:tr w:rsidR="00633AA4" w:rsidRPr="0048760A" w14:paraId="65CE6FDD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B0EB6E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Paragua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89009E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00495D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7%</w:t>
            </w:r>
          </w:p>
        </w:tc>
      </w:tr>
      <w:tr w:rsidR="00633AA4" w:rsidRPr="0048760A" w14:paraId="46EF9FCD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2A8C3C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Suda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212456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9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86237A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7%</w:t>
            </w:r>
          </w:p>
        </w:tc>
      </w:tr>
      <w:tr w:rsidR="00633AA4" w:rsidRPr="0048760A" w14:paraId="0E1F173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8C973B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Bangladesh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5697EEC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BDE3B6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760F2891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76EB04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Belgium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09B848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025A68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0C6A33E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9964EC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Boliv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F74D8F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C0D97F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30D9303A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3FC6A16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Hungary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8AF3A1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575AFC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3C38B60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18174B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Malays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1F3359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51A03C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71E26284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270D9C9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ustr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9B4EA1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65AE6C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5FD97E71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749898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lger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B87E3D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6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9D6BFA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5%</w:t>
            </w:r>
          </w:p>
        </w:tc>
      </w:tr>
      <w:tr w:rsidR="00633AA4" w:rsidRPr="0048760A" w14:paraId="3A1B070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009D042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ntigua and Barbud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8941E47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847AC85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4%</w:t>
            </w:r>
          </w:p>
        </w:tc>
      </w:tr>
      <w:tr w:rsidR="00633AA4" w:rsidRPr="0048760A" w14:paraId="62405F35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37D3613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hile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4240AA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6B5E9A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4%</w:t>
            </w:r>
          </w:p>
        </w:tc>
      </w:tr>
      <w:tr w:rsidR="00633AA4" w:rsidRPr="0048760A" w14:paraId="05A61FD6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005BBEE1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Costa Ric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6DB90E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5DC786C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4%</w:t>
            </w:r>
          </w:p>
        </w:tc>
      </w:tr>
      <w:tr w:rsidR="00633AA4" w:rsidRPr="0048760A" w14:paraId="6F43564F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3BCDFCD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Guatemal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729DE7E4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13A608A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4%</w:t>
            </w:r>
          </w:p>
        </w:tc>
      </w:tr>
      <w:tr w:rsidR="00633AA4" w:rsidRPr="0048760A" w14:paraId="11B8B5FE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54F0E60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United Arab Emirates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598DEE6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6CE6036E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3%</w:t>
            </w:r>
          </w:p>
        </w:tc>
      </w:tr>
      <w:tr w:rsidR="00633AA4" w14:paraId="28834403" w14:textId="77777777" w:rsidTr="58E4D871">
        <w:trPr>
          <w:trHeight w:val="146"/>
        </w:trPr>
        <w:tc>
          <w:tcPr>
            <w:tcW w:w="22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19CB834B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Armenia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279935FF" w14:textId="77777777" w:rsidR="00633AA4" w:rsidRPr="0048760A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4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5" w:type="dxa"/>
              <w:left w:w="35" w:type="dxa"/>
              <w:bottom w:w="0" w:type="dxa"/>
              <w:right w:w="35" w:type="dxa"/>
            </w:tcMar>
            <w:vAlign w:val="bottom"/>
          </w:tcPr>
          <w:p w14:paraId="47FBAD5B" w14:textId="77777777" w:rsidR="00633AA4" w:rsidRDefault="00AA3421">
            <w:pPr>
              <w:rPr>
                <w:sz w:val="21"/>
                <w:szCs w:val="21"/>
              </w:rPr>
            </w:pPr>
            <w:r w:rsidRPr="0048760A">
              <w:rPr>
                <w:sz w:val="21"/>
                <w:szCs w:val="21"/>
              </w:rPr>
              <w:t>0.03%</w:t>
            </w:r>
          </w:p>
        </w:tc>
      </w:tr>
    </w:tbl>
    <w:p w14:paraId="5DAB6C7B" w14:textId="77777777" w:rsidR="00633AA4" w:rsidRDefault="00633AA4">
      <w:pPr>
        <w:rPr>
          <w:sz w:val="21"/>
          <w:szCs w:val="21"/>
        </w:rPr>
      </w:pPr>
    </w:p>
    <w:p w14:paraId="02EB378F" w14:textId="77777777" w:rsidR="00633AA4" w:rsidRDefault="00633AA4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6A05A809" w14:textId="77777777" w:rsidR="00633AA4" w:rsidRDefault="00633AA4">
      <w:pPr>
        <w:rPr>
          <w:sz w:val="21"/>
          <w:szCs w:val="21"/>
        </w:rPr>
      </w:pPr>
    </w:p>
    <w:sectPr w:rsidR="00633AA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EE37C660-46D3-4169-B0FE-294E797F1717}"/>
    <w:embedBold r:id="rId2" w:fontKey="{329DCEEE-7213-4EE6-9BAB-A87B15FF5FA7}"/>
    <w:embedItalic r:id="rId3" w:fontKey="{A8F5A911-1C22-4547-A82B-3437FBCC857A}"/>
  </w:font>
  <w:font w:name="Play">
    <w:charset w:val="00"/>
    <w:family w:val="auto"/>
    <w:pitch w:val="default"/>
    <w:embedRegular r:id="rId4" w:fontKey="{2DF47324-674C-4E65-B150-FF5638AE930A}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00BC2559-6202-402D-867D-1985968D44C9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3AA4"/>
    <w:rsid w:val="000A31E0"/>
    <w:rsid w:val="000B1189"/>
    <w:rsid w:val="0048760A"/>
    <w:rsid w:val="00633AA4"/>
    <w:rsid w:val="008C0F1E"/>
    <w:rsid w:val="008F2A00"/>
    <w:rsid w:val="00AA3421"/>
    <w:rsid w:val="00C551E0"/>
    <w:rsid w:val="2790D29D"/>
    <w:rsid w:val="58E4D871"/>
    <w:rsid w:val="6853A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8BC59"/>
  <w15:docId w15:val="{C83EE84B-85EA-4A17-8D95-DA6B02E6E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ptos" w:eastAsia="Aptos" w:hAnsi="Aptos" w:cs="Aptos"/>
        <w:sz w:val="24"/>
        <w:szCs w:val="24"/>
        <w:lang w:val="en" w:eastAsia="ja-JP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D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D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D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13D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D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D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D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D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D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D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D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D0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13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613D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D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D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D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D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D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D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D0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030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JNX31mzilgwQCrlRg7R0fD/44Q==">CgMxLjA4AHIhMTAtWVp0VUxFOU5RMERXSUM5ZVRDelpZMG53RkZVeHA4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A75EC898CF94DABFEAB4E59077429" ma:contentTypeVersion="21" ma:contentTypeDescription="Create a new document." ma:contentTypeScope="" ma:versionID="15f7a4257a87b78e0cd2e7eaa73d15dc">
  <xsd:schema xmlns:xsd="http://www.w3.org/2001/XMLSchema" xmlns:xs="http://www.w3.org/2001/XMLSchema" xmlns:p="http://schemas.microsoft.com/office/2006/metadata/properties" xmlns:ns1="http://schemas.microsoft.com/sharepoint/v3" xmlns:ns3="7ffe3c53-8464-4a25-ae60-c0384c88bff5" xmlns:ns4="911c4b45-4d7d-40c1-956d-ac53d0950cf6" targetNamespace="http://schemas.microsoft.com/office/2006/metadata/properties" ma:root="true" ma:fieldsID="2571123557e7d951f027550b4b143b60" ns1:_="" ns3:_="" ns4:_="">
    <xsd:import namespace="http://schemas.microsoft.com/sharepoint/v3"/>
    <xsd:import namespace="7ffe3c53-8464-4a25-ae60-c0384c88bff5"/>
    <xsd:import namespace="911c4b45-4d7d-40c1-956d-ac53d0950cf6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fe3c53-8464-4a25-ae60-c0384c88bf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1c4b45-4d7d-40c1-956d-ac53d0950cf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7ffe3c53-8464-4a25-ae60-c0384c88bff5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6F7CAD8-D0F2-46C3-9C94-3AEE389C4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fe3c53-8464-4a25-ae60-c0384c88bff5"/>
    <ds:schemaRef ds:uri="911c4b45-4d7d-40c1-956d-ac53d0950c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3A5820-930C-4CA2-866D-70330D0DC5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3BFA29-2645-4E68-9F1E-51A9A96E4C1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ffe3c53-8464-4a25-ae60-c0384c88bff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Schukow</dc:creator>
  <cp:lastModifiedBy>Henry Carter</cp:lastModifiedBy>
  <cp:revision>2</cp:revision>
  <dcterms:created xsi:type="dcterms:W3CDTF">2025-09-15T15:43:00Z</dcterms:created>
  <dcterms:modified xsi:type="dcterms:W3CDTF">2025-09-1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A75EC898CF94DABFEAB4E59077429</vt:lpwstr>
  </property>
</Properties>
</file>